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261" w:rsidRPr="00177954" w:rsidRDefault="008A54F6" w:rsidP="00D36261">
      <w:pPr>
        <w:tabs>
          <w:tab w:val="left" w:pos="426"/>
        </w:tabs>
        <w:spacing w:line="360" w:lineRule="auto"/>
        <w:jc w:val="both"/>
        <w:rPr>
          <w:rFonts w:ascii="Arial" w:hAnsi="Arial" w:cs="Arial"/>
          <w:b/>
          <w:lang w:val="en-US"/>
        </w:rPr>
      </w:pPr>
      <w:r w:rsidRPr="00177954">
        <w:rPr>
          <w:rFonts w:ascii="Arial" w:hAnsi="Arial" w:cs="Arial"/>
          <w:b/>
          <w:lang w:val="en-US"/>
        </w:rPr>
        <w:t xml:space="preserve">Table </w:t>
      </w:r>
      <w:r w:rsidR="001262AC" w:rsidRPr="00177954">
        <w:rPr>
          <w:rFonts w:ascii="Arial" w:hAnsi="Arial" w:cs="Arial"/>
          <w:b/>
          <w:lang w:val="en-US"/>
        </w:rPr>
        <w:t>S</w:t>
      </w:r>
      <w:r w:rsidR="001262AC">
        <w:rPr>
          <w:rFonts w:ascii="Arial" w:hAnsi="Arial" w:cs="Arial"/>
          <w:b/>
          <w:lang w:val="en-US"/>
        </w:rPr>
        <w:t>6</w:t>
      </w:r>
    </w:p>
    <w:tbl>
      <w:tblPr>
        <w:tblStyle w:val="Tabellengitternetz"/>
        <w:tblW w:w="11096" w:type="dxa"/>
        <w:tblInd w:w="-640" w:type="dxa"/>
        <w:tblLayout w:type="fixed"/>
        <w:tblLook w:val="04A0"/>
      </w:tblPr>
      <w:tblGrid>
        <w:gridCol w:w="1599"/>
        <w:gridCol w:w="567"/>
        <w:gridCol w:w="1843"/>
        <w:gridCol w:w="1134"/>
        <w:gridCol w:w="1134"/>
        <w:gridCol w:w="1134"/>
        <w:gridCol w:w="1275"/>
        <w:gridCol w:w="993"/>
        <w:gridCol w:w="1417"/>
      </w:tblGrid>
      <w:tr w:rsidR="00D36261" w:rsidRPr="00177954" w:rsidTr="00B21869">
        <w:trPr>
          <w:trHeight w:val="502"/>
        </w:trPr>
        <w:tc>
          <w:tcPr>
            <w:tcW w:w="159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sz w:val="20"/>
                <w:szCs w:val="20"/>
              </w:rPr>
              <w:t>bikaverin</w:t>
            </w:r>
          </w:p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O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177954">
              <w:rPr>
                <w:rFonts w:ascii="Arial" w:hAnsi="Arial" w:cs="Arial"/>
                <w:b/>
                <w:sz w:val="20"/>
                <w:szCs w:val="20"/>
              </w:rPr>
              <w:t>methyl</w:t>
            </w:r>
            <w:proofErr w:type="spellEnd"/>
            <w:r w:rsidRPr="00177954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177954">
              <w:rPr>
                <w:rFonts w:ascii="Arial" w:hAnsi="Arial" w:cs="Arial"/>
                <w:b/>
                <w:sz w:val="20"/>
                <w:szCs w:val="20"/>
              </w:rPr>
              <w:t>fusarubin</w:t>
            </w:r>
            <w:proofErr w:type="spellEnd"/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sz w:val="20"/>
                <w:szCs w:val="20"/>
              </w:rPr>
              <w:t>fusarins</w:t>
            </w:r>
          </w:p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4" w:space="0" w:color="auto"/>
              <w:bottom w:val="single" w:sz="24" w:space="0" w:color="auto"/>
            </w:tcBorders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fumonisin B1 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sz w:val="20"/>
                <w:szCs w:val="20"/>
              </w:rPr>
              <w:t>fusaric</w:t>
            </w:r>
            <w:proofErr w:type="spellEnd"/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b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36261" w:rsidRDefault="00B21869" w:rsidP="00B21869">
            <w:pPr>
              <w:jc w:val="center"/>
              <w:rPr>
                <w:ins w:id="0" w:author="Katharina" w:date="2013-01-25T09:53:00Z"/>
                <w:rFonts w:ascii="Arial" w:hAnsi="Arial" w:cs="Arial"/>
                <w:b/>
                <w:sz w:val="20"/>
                <w:szCs w:val="20"/>
              </w:rPr>
            </w:pPr>
            <w:proofErr w:type="spellStart"/>
            <w:ins w:id="1" w:author="Katharina" w:date="2013-01-25T09:53:00Z">
              <w:r>
                <w:rPr>
                  <w:rFonts w:ascii="Arial" w:hAnsi="Arial" w:cs="Arial"/>
                  <w:b/>
                  <w:sz w:val="20"/>
                  <w:szCs w:val="20"/>
                </w:rPr>
                <w:t>beauvericin</w:t>
              </w:r>
              <w:proofErr w:type="spellEnd"/>
            </w:ins>
          </w:p>
          <w:p w:rsidR="00D36261" w:rsidRPr="00177954" w:rsidRDefault="00B21869" w:rsidP="00B218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ins w:id="2" w:author="Katharina" w:date="2013-01-25T09:53:00Z">
              <w:r>
                <w:rPr>
                  <w:rFonts w:ascii="Arial" w:hAnsi="Arial" w:cs="Arial"/>
                  <w:b/>
                  <w:sz w:val="20"/>
                  <w:szCs w:val="20"/>
                </w:rPr>
                <w:t>(ME)</w:t>
              </w:r>
            </w:ins>
          </w:p>
        </w:tc>
      </w:tr>
      <w:tr w:rsidR="00D36261" w:rsidRPr="00177954" w:rsidTr="00B21869">
        <w:trPr>
          <w:trHeight w:val="306"/>
        </w:trPr>
        <w:tc>
          <w:tcPr>
            <w:tcW w:w="1599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fujikuroi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 IMI58289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226B55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B21869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ins w:id="3" w:author="Katharina" w:date="2013-01-25T09:54:00Z">
              <w:r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81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6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E63740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B21869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ins w:id="4" w:author="Katharina" w:date="2013-01-25T09:54:00Z">
              <w:r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58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0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E63740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B21869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ins w:id="5" w:author="Katharina" w:date="2013-01-25T09:55:00Z">
              <w:r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76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120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E63740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275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417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B21869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</w:tr>
      <w:tr w:rsidR="00D36261" w:rsidRPr="00177954" w:rsidTr="00B21869">
        <w:trPr>
          <w:trHeight w:val="266"/>
        </w:trPr>
        <w:tc>
          <w:tcPr>
            <w:tcW w:w="1599" w:type="dxa"/>
            <w:vMerge/>
            <w:tcBorders>
              <w:left w:val="single" w:sz="24" w:space="0" w:color="auto"/>
              <w:bottom w:val="single" w:sz="24" w:space="0" w:color="auto"/>
              <w:right w:val="nil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24" w:space="0" w:color="auto"/>
              <w:right w:val="single" w:sz="18" w:space="0" w:color="auto"/>
            </w:tcBorders>
          </w:tcPr>
          <w:p w:rsidR="00D36261" w:rsidRPr="00177954" w:rsidRDefault="002609B5" w:rsidP="00354E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entir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36261" w:rsidRPr="00177954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="00D36261"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36261" w:rsidRPr="00177954">
              <w:rPr>
                <w:rFonts w:ascii="Arial" w:hAnsi="Arial" w:cs="Arial"/>
                <w:sz w:val="20"/>
                <w:szCs w:val="20"/>
              </w:rPr>
              <w:t>cluster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3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7" w:type="dxa"/>
            <w:tcBorders>
              <w:top w:val="trip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</w:tr>
      <w:tr w:rsidR="00D36261" w:rsidRPr="00177954" w:rsidTr="00B21869">
        <w:trPr>
          <w:trHeight w:val="270"/>
        </w:trPr>
        <w:tc>
          <w:tcPr>
            <w:tcW w:w="1599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proofErr w:type="spellStart"/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circinatum</w:t>
            </w:r>
            <w:proofErr w:type="spellEnd"/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 Fsp34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B21869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</w:tr>
      <w:tr w:rsidR="00D36261" w:rsidRPr="00177954" w:rsidTr="00B21869">
        <w:trPr>
          <w:trHeight w:val="306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6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B21869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ins w:id="6" w:author="Katharina" w:date="2013-01-25T09:55:00Z">
              <w:r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14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0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B21869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7" w:author="Katharina" w:date="2013-01-25T09:55:00Z">
              <w:r w:rsidR="00B21869"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50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120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B21869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8" w:author="Katharina" w:date="2013-01-25T09:56:00Z">
              <w:r w:rsidR="00B21869"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172"/>
        </w:trPr>
        <w:tc>
          <w:tcPr>
            <w:tcW w:w="1599" w:type="dxa"/>
            <w:vMerge/>
            <w:tcBorders>
              <w:left w:val="single" w:sz="24" w:space="0" w:color="auto"/>
              <w:bottom w:val="single" w:sz="24" w:space="0" w:color="auto"/>
              <w:right w:val="nil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24" w:space="0" w:color="auto"/>
              <w:right w:val="single" w:sz="18" w:space="0" w:color="auto"/>
            </w:tcBorders>
          </w:tcPr>
          <w:p w:rsidR="00D36261" w:rsidRPr="00177954" w:rsidRDefault="002609B5" w:rsidP="00354E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entir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cluster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3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7" w:type="dxa"/>
            <w:tcBorders>
              <w:top w:val="trip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</w:tr>
      <w:tr w:rsidR="00287467" w:rsidRPr="00177954" w:rsidTr="00B21869">
        <w:trPr>
          <w:trHeight w:val="220"/>
        </w:trPr>
        <w:tc>
          <w:tcPr>
            <w:tcW w:w="1599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</w:tcPr>
          <w:p w:rsidR="00287467" w:rsidRPr="00177954" w:rsidRDefault="00287467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proofErr w:type="spellStart"/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mangiferae</w:t>
            </w:r>
            <w:proofErr w:type="spellEnd"/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 MRC7560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:rsidR="00287467" w:rsidRPr="00177954" w:rsidRDefault="00287467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</w:tcPr>
          <w:p w:rsidR="00287467" w:rsidRPr="00177954" w:rsidRDefault="00287467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287467" w:rsidRPr="00177954" w:rsidRDefault="00287467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287467" w:rsidRPr="00177954" w:rsidRDefault="00287467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287467" w:rsidRPr="00177954" w:rsidRDefault="00287467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287467" w:rsidRPr="00177954" w:rsidRDefault="00287467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287467" w:rsidRPr="00177954" w:rsidRDefault="00287467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287467" w:rsidRPr="00B21869" w:rsidRDefault="00287467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B21869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9" w:author="Katharina" w:date="2013-01-25T09:56:00Z">
              <w:r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25"/>
        </w:trPr>
        <w:tc>
          <w:tcPr>
            <w:tcW w:w="1599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6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B21869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10" w:author="Katharina" w:date="2013-01-25T09:56:00Z">
              <w:r w:rsidR="00B21869"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14"/>
        </w:trPr>
        <w:tc>
          <w:tcPr>
            <w:tcW w:w="1599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0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B21869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11" w:author="Katharina" w:date="2013-01-25T09:56:00Z">
              <w:r w:rsidR="00B21869"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18"/>
        </w:trPr>
        <w:tc>
          <w:tcPr>
            <w:tcW w:w="1599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120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417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B21869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B21869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12" w:author="Katharina" w:date="2013-01-25T09:56:00Z">
              <w:r w:rsidR="00B21869" w:rsidRP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208"/>
        </w:trPr>
        <w:tc>
          <w:tcPr>
            <w:tcW w:w="1599" w:type="dxa"/>
            <w:vMerge/>
            <w:tcBorders>
              <w:left w:val="single" w:sz="24" w:space="0" w:color="auto"/>
              <w:bottom w:val="single" w:sz="18" w:space="0" w:color="auto"/>
              <w:right w:val="nil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18" w:space="0" w:color="auto"/>
              <w:right w:val="single" w:sz="18" w:space="0" w:color="auto"/>
            </w:tcBorders>
          </w:tcPr>
          <w:p w:rsidR="00D36261" w:rsidRPr="00177954" w:rsidRDefault="002609B5" w:rsidP="00354E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entir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cluster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</w:t>
            </w:r>
            <w:ins w:id="13" w:author="Katharina" w:date="2013-01-25T09:52:00Z">
              <w:r w:rsidR="00F3045F">
                <w:rPr>
                  <w:rFonts w:ascii="Arial" w:hAnsi="Arial" w:cs="Arial"/>
                  <w:b/>
                  <w:color w:val="000000" w:themeColor="text1"/>
                  <w:sz w:val="20"/>
                  <w:szCs w:val="20"/>
                </w:rPr>
                <w:t>-</w:t>
              </w:r>
            </w:ins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trip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3" w:type="dxa"/>
            <w:tcBorders>
              <w:top w:val="trip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7" w:type="dxa"/>
            <w:tcBorders>
              <w:top w:val="triple" w:sz="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?</w:t>
            </w:r>
          </w:p>
        </w:tc>
      </w:tr>
      <w:tr w:rsidR="00D36261" w:rsidRPr="00177954" w:rsidTr="00B21869">
        <w:trPr>
          <w:trHeight w:val="204"/>
        </w:trPr>
        <w:tc>
          <w:tcPr>
            <w:tcW w:w="1599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verticillioides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 3125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14" w:author="Bettina" w:date="2013-02-13T16:17:00Z">
              <w:r w:rsidR="00280BE2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</w:tr>
      <w:tr w:rsidR="00D36261" w:rsidRPr="00177954" w:rsidTr="00B21869">
        <w:trPr>
          <w:trHeight w:val="74"/>
        </w:trPr>
        <w:tc>
          <w:tcPr>
            <w:tcW w:w="1599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6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</w:tr>
      <w:tr w:rsidR="00D36261" w:rsidRPr="00177954" w:rsidTr="00B21869">
        <w:trPr>
          <w:trHeight w:val="184"/>
        </w:trPr>
        <w:tc>
          <w:tcPr>
            <w:tcW w:w="1599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0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36261" w:rsidRPr="00177954" w:rsidRDefault="00226835" w:rsidP="00226835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  <w:r w:rsidR="00D36261"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</w:tr>
      <w:tr w:rsidR="00D36261" w:rsidRPr="00177954" w:rsidTr="00B21869">
        <w:trPr>
          <w:trHeight w:val="188"/>
        </w:trPr>
        <w:tc>
          <w:tcPr>
            <w:tcW w:w="1599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120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</w:tr>
      <w:tr w:rsidR="00D36261" w:rsidRPr="00177954" w:rsidTr="00B21869">
        <w:trPr>
          <w:trHeight w:val="74"/>
        </w:trPr>
        <w:tc>
          <w:tcPr>
            <w:tcW w:w="1599" w:type="dxa"/>
            <w:vMerge/>
            <w:tcBorders>
              <w:left w:val="single" w:sz="24" w:space="0" w:color="auto"/>
              <w:bottom w:val="single" w:sz="18" w:space="0" w:color="auto"/>
              <w:right w:val="nil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18" w:space="0" w:color="auto"/>
              <w:right w:val="single" w:sz="18" w:space="0" w:color="auto"/>
            </w:tcBorders>
          </w:tcPr>
          <w:p w:rsidR="00D36261" w:rsidRPr="00177954" w:rsidRDefault="002609B5" w:rsidP="00354E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entir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cluster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trip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3" w:type="dxa"/>
            <w:tcBorders>
              <w:top w:val="trip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7" w:type="dxa"/>
            <w:tcBorders>
              <w:top w:val="triple" w:sz="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2609B5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</w:tr>
      <w:tr w:rsidR="00D36261" w:rsidRPr="00177954" w:rsidTr="00B21869">
        <w:trPr>
          <w:trHeight w:val="169"/>
        </w:trPr>
        <w:tc>
          <w:tcPr>
            <w:tcW w:w="1599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177954">
              <w:rPr>
                <w:rFonts w:ascii="Arial" w:hAnsi="Arial" w:cs="Arial"/>
                <w:b/>
                <w:i/>
                <w:sz w:val="20"/>
                <w:szCs w:val="20"/>
              </w:rPr>
              <w:t>oxysporum</w:t>
            </w:r>
            <w:r w:rsidRPr="00177954">
              <w:rPr>
                <w:rFonts w:ascii="Arial" w:hAnsi="Arial" w:cs="Arial"/>
                <w:b/>
                <w:sz w:val="20"/>
                <w:szCs w:val="20"/>
              </w:rPr>
              <w:t xml:space="preserve"> 4287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15" w:author="Katharina" w:date="2013-01-25T09:56:00Z">
              <w:r w:rsid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</w:p>
        </w:tc>
      </w:tr>
      <w:tr w:rsidR="00D36261" w:rsidRPr="00177954" w:rsidTr="00B21869">
        <w:trPr>
          <w:trHeight w:val="186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6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</w:tr>
      <w:tr w:rsidR="00D36261" w:rsidRPr="00177954" w:rsidTr="00B21869">
        <w:trPr>
          <w:trHeight w:val="74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 xml:space="preserve">60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</w:tr>
      <w:tr w:rsidR="00D36261" w:rsidRPr="00177954" w:rsidTr="00B21869">
        <w:trPr>
          <w:trHeight w:val="180"/>
        </w:trPr>
        <w:tc>
          <w:tcPr>
            <w:tcW w:w="1599" w:type="dxa"/>
            <w:vMerge/>
            <w:tcBorders>
              <w:left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  <w:r w:rsidRPr="00177954">
              <w:rPr>
                <w:rFonts w:ascii="Arial" w:hAnsi="Arial" w:cs="Arial"/>
                <w:sz w:val="20"/>
                <w:szCs w:val="20"/>
              </w:rPr>
              <w:t>120 mM NaNO</w:t>
            </w:r>
            <w:r w:rsidRPr="001779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008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+</w:t>
            </w:r>
          </w:p>
        </w:tc>
        <w:tc>
          <w:tcPr>
            <w:tcW w:w="1417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D36261" w:rsidP="00354EFD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177954">
              <w:rPr>
                <w:rFonts w:ascii="Arial" w:hAnsi="Arial" w:cs="Arial"/>
                <w:b/>
                <w:color w:val="FF0000"/>
                <w:sz w:val="20"/>
                <w:szCs w:val="20"/>
              </w:rPr>
              <w:t>++</w:t>
            </w:r>
            <w:ins w:id="16" w:author="Katharina" w:date="2013-01-25T09:57:00Z">
              <w:r w:rsidR="00B21869">
                <w:rPr>
                  <w:rFonts w:ascii="Arial" w:hAnsi="Arial" w:cs="Arial"/>
                  <w:b/>
                  <w:color w:val="FF0000"/>
                  <w:sz w:val="20"/>
                  <w:szCs w:val="20"/>
                </w:rPr>
                <w:t>+</w:t>
              </w:r>
            </w:ins>
            <w:bookmarkStart w:id="17" w:name="_GoBack"/>
            <w:bookmarkEnd w:id="17"/>
          </w:p>
        </w:tc>
      </w:tr>
      <w:tr w:rsidR="00D36261" w:rsidRPr="00177954" w:rsidTr="00B21869">
        <w:trPr>
          <w:trHeight w:val="112"/>
        </w:trPr>
        <w:tc>
          <w:tcPr>
            <w:tcW w:w="1599" w:type="dxa"/>
            <w:vMerge/>
            <w:tcBorders>
              <w:left w:val="single" w:sz="24" w:space="0" w:color="auto"/>
              <w:bottom w:val="single" w:sz="24" w:space="0" w:color="auto"/>
              <w:right w:val="nil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:rsidR="00D36261" w:rsidRPr="00177954" w:rsidRDefault="00D36261" w:rsidP="00354E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24" w:space="0" w:color="auto"/>
              <w:right w:val="single" w:sz="18" w:space="0" w:color="auto"/>
            </w:tcBorders>
          </w:tcPr>
          <w:p w:rsidR="00D36261" w:rsidRPr="00177954" w:rsidRDefault="002609B5" w:rsidP="00354E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entir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Pr="001779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7954">
              <w:rPr>
                <w:rFonts w:ascii="Arial" w:hAnsi="Arial" w:cs="Arial"/>
                <w:sz w:val="20"/>
                <w:szCs w:val="20"/>
              </w:rPr>
              <w:t>cluster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5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3" w:type="dxa"/>
            <w:tcBorders>
              <w:top w:val="trip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7" w:type="dxa"/>
            <w:tcBorders>
              <w:top w:val="trip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D36261" w:rsidRPr="00177954" w:rsidRDefault="004072E9" w:rsidP="00354EF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79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</w:tr>
    </w:tbl>
    <w:p w:rsidR="006959CD" w:rsidRPr="00177954" w:rsidRDefault="00D36261" w:rsidP="006959CD">
      <w:pPr>
        <w:ind w:firstLine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 w:rsidRPr="00177954">
        <w:rPr>
          <w:rFonts w:ascii="Arial" w:hAnsi="Arial" w:cs="Arial"/>
          <w:sz w:val="20"/>
          <w:szCs w:val="20"/>
          <w:lang w:val="en-US"/>
        </w:rPr>
        <w:t>-</w:t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77954">
        <w:rPr>
          <w:rFonts w:ascii="Arial" w:hAnsi="Arial" w:cs="Arial"/>
          <w:sz w:val="20"/>
          <w:szCs w:val="20"/>
          <w:lang w:val="en-US"/>
        </w:rPr>
        <w:t>n.d</w:t>
      </w:r>
      <w:proofErr w:type="spellEnd"/>
      <w:r w:rsidRPr="00177954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177954">
        <w:rPr>
          <w:rFonts w:ascii="Arial" w:hAnsi="Arial" w:cs="Arial"/>
          <w:sz w:val="20"/>
          <w:szCs w:val="20"/>
          <w:lang w:val="en-US"/>
        </w:rPr>
        <w:tab/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r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4B09BA"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cluster non functional</w:t>
      </w:r>
    </w:p>
    <w:p w:rsidR="00D36261" w:rsidRPr="00177954" w:rsidRDefault="00D36261" w:rsidP="00D36261">
      <w:pPr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>+</w:t>
      </w:r>
      <w:r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proofErr w:type="gramStart"/>
      <w:r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>peak</w:t>
      </w:r>
      <w:proofErr w:type="gramEnd"/>
      <w:r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tensity up to 10</w:t>
      </w:r>
      <w:r w:rsidRPr="0017795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17795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ab/>
      </w:r>
      <w:r w:rsidR="006959CD" w:rsidRPr="0017795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ab/>
      </w:r>
      <w:r w:rsidR="006959CD" w:rsidRPr="0017795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ab/>
      </w:r>
      <w:r w:rsidR="006959CD"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>?</w:t>
      </w:r>
      <w:r w:rsidR="006959CD" w:rsidRPr="00177954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no sufficient genome data</w:t>
      </w:r>
    </w:p>
    <w:p w:rsidR="006959CD" w:rsidRPr="00177954" w:rsidRDefault="00D36261" w:rsidP="00D36261">
      <w:pPr>
        <w:ind w:left="360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177954">
        <w:rPr>
          <w:rFonts w:ascii="Arial" w:hAnsi="Arial" w:cs="Arial"/>
          <w:sz w:val="20"/>
          <w:szCs w:val="20"/>
          <w:lang w:val="en-US"/>
        </w:rPr>
        <w:t>++</w:t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proofErr w:type="gramStart"/>
      <w:r w:rsidRPr="00177954">
        <w:rPr>
          <w:rFonts w:ascii="Arial" w:hAnsi="Arial" w:cs="Arial"/>
          <w:sz w:val="20"/>
          <w:szCs w:val="20"/>
          <w:lang w:val="en-US"/>
        </w:rPr>
        <w:t>peak</w:t>
      </w:r>
      <w:proofErr w:type="gramEnd"/>
      <w:r w:rsidRPr="00177954">
        <w:rPr>
          <w:rFonts w:ascii="Arial" w:hAnsi="Arial" w:cs="Arial"/>
          <w:sz w:val="20"/>
          <w:szCs w:val="20"/>
          <w:lang w:val="en-US"/>
        </w:rPr>
        <w:t xml:space="preserve"> intensity up to 10</w:t>
      </w:r>
      <w:r w:rsidRPr="00177954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</w:p>
    <w:p w:rsidR="00B21869" w:rsidRDefault="006959CD" w:rsidP="00D36261">
      <w:pPr>
        <w:ind w:left="360"/>
        <w:rPr>
          <w:rFonts w:ascii="Arial" w:hAnsi="Arial" w:cs="Arial"/>
          <w:sz w:val="20"/>
          <w:szCs w:val="20"/>
          <w:lang w:val="en-US"/>
        </w:rPr>
      </w:pPr>
      <w:r w:rsidRPr="00177954">
        <w:rPr>
          <w:rFonts w:ascii="Arial" w:hAnsi="Arial" w:cs="Arial"/>
          <w:sz w:val="20"/>
          <w:szCs w:val="20"/>
          <w:lang w:val="en-US"/>
        </w:rPr>
        <w:t>+++</w:t>
      </w:r>
      <w:r w:rsidRPr="00177954">
        <w:rPr>
          <w:rFonts w:ascii="Arial" w:hAnsi="Arial" w:cs="Arial"/>
          <w:sz w:val="20"/>
          <w:szCs w:val="20"/>
          <w:lang w:val="en-US"/>
        </w:rPr>
        <w:tab/>
      </w:r>
      <w:proofErr w:type="gramStart"/>
      <w:r w:rsidRPr="00177954">
        <w:rPr>
          <w:rFonts w:ascii="Arial" w:hAnsi="Arial" w:cs="Arial"/>
          <w:sz w:val="20"/>
          <w:szCs w:val="20"/>
          <w:lang w:val="en-US"/>
        </w:rPr>
        <w:t>peak</w:t>
      </w:r>
      <w:proofErr w:type="gramEnd"/>
      <w:r w:rsidRPr="00177954">
        <w:rPr>
          <w:rFonts w:ascii="Arial" w:hAnsi="Arial" w:cs="Arial"/>
          <w:sz w:val="20"/>
          <w:szCs w:val="20"/>
          <w:lang w:val="en-US"/>
        </w:rPr>
        <w:t xml:space="preserve"> intensity higher than 10</w:t>
      </w:r>
      <w:r w:rsidRPr="00177954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="00D36261" w:rsidRPr="00177954">
        <w:rPr>
          <w:rFonts w:ascii="Arial" w:hAnsi="Arial" w:cs="Arial"/>
          <w:sz w:val="20"/>
          <w:szCs w:val="20"/>
          <w:vertAlign w:val="superscript"/>
          <w:lang w:val="en-US"/>
        </w:rPr>
        <w:tab/>
      </w:r>
      <w:r w:rsidR="00D36261" w:rsidRPr="00177954">
        <w:rPr>
          <w:rFonts w:ascii="Arial" w:hAnsi="Arial" w:cs="Arial"/>
          <w:sz w:val="20"/>
          <w:szCs w:val="20"/>
          <w:lang w:val="en-US"/>
        </w:rPr>
        <w:tab/>
      </w:r>
    </w:p>
    <w:p w:rsidR="00D36261" w:rsidRPr="00177954" w:rsidRDefault="00B21869" w:rsidP="00D36261">
      <w:pPr>
        <w:ind w:left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(ME)</w:t>
      </w:r>
      <w:r>
        <w:rPr>
          <w:rFonts w:ascii="Arial" w:hAnsi="Arial" w:cs="Arial"/>
          <w:sz w:val="20"/>
          <w:szCs w:val="20"/>
          <w:lang w:val="en-US"/>
        </w:rPr>
        <w:tab/>
        <w:t>analyzed out of the extracted mycelium</w:t>
      </w:r>
      <w:r w:rsidR="00D36261" w:rsidRPr="00177954">
        <w:rPr>
          <w:rFonts w:ascii="Arial" w:hAnsi="Arial" w:cs="Arial"/>
          <w:sz w:val="20"/>
          <w:szCs w:val="20"/>
          <w:lang w:val="en-US"/>
        </w:rPr>
        <w:tab/>
      </w:r>
    </w:p>
    <w:p w:rsidR="00D36261" w:rsidRPr="00177954" w:rsidRDefault="006959CD" w:rsidP="00D36261">
      <w:pPr>
        <w:tabs>
          <w:tab w:val="left" w:pos="426"/>
        </w:tabs>
        <w:spacing w:line="360" w:lineRule="auto"/>
        <w:jc w:val="both"/>
        <w:rPr>
          <w:rFonts w:ascii="Arial" w:hAnsi="Arial" w:cs="Arial"/>
          <w:i/>
          <w:lang w:val="en-US"/>
        </w:rPr>
      </w:pPr>
      <w:r w:rsidRPr="00177954">
        <w:rPr>
          <w:rFonts w:ascii="Arial" w:hAnsi="Arial" w:cs="Arial"/>
          <w:i/>
          <w:lang w:val="en-US"/>
        </w:rPr>
        <w:tab/>
      </w:r>
    </w:p>
    <w:p w:rsidR="00D36261" w:rsidRPr="00177954" w:rsidRDefault="00D36261" w:rsidP="00D36261">
      <w:pPr>
        <w:tabs>
          <w:tab w:val="left" w:pos="426"/>
        </w:tabs>
        <w:spacing w:line="360" w:lineRule="auto"/>
        <w:jc w:val="both"/>
        <w:rPr>
          <w:rFonts w:ascii="Arial" w:hAnsi="Arial" w:cs="Arial"/>
          <w:i/>
          <w:lang w:val="en-US"/>
        </w:rPr>
      </w:pPr>
    </w:p>
    <w:p w:rsidR="00D36261" w:rsidRPr="00177954" w:rsidRDefault="00D36261" w:rsidP="00D36261">
      <w:pPr>
        <w:tabs>
          <w:tab w:val="left" w:pos="426"/>
        </w:tabs>
        <w:spacing w:line="360" w:lineRule="auto"/>
        <w:jc w:val="both"/>
        <w:rPr>
          <w:rFonts w:ascii="Arial" w:hAnsi="Arial" w:cs="Arial"/>
          <w:i/>
          <w:lang w:val="en-US"/>
        </w:rPr>
      </w:pPr>
    </w:p>
    <w:p w:rsidR="00D36261" w:rsidRPr="00177954" w:rsidRDefault="00D36261" w:rsidP="00D36261">
      <w:pPr>
        <w:spacing w:line="36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sectPr w:rsidR="00D36261" w:rsidRPr="00177954" w:rsidSect="00CF57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31428A"/>
    <w:multiLevelType w:val="hybridMultilevel"/>
    <w:tmpl w:val="3CE0CB18"/>
    <w:lvl w:ilvl="0" w:tplc="824C3442">
      <w:numFmt w:val="bullet"/>
      <w:lvlText w:val="-"/>
      <w:lvlJc w:val="left"/>
      <w:pPr>
        <w:ind w:left="1060" w:hanging="70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A3791"/>
    <w:multiLevelType w:val="hybridMultilevel"/>
    <w:tmpl w:val="B6D6E3DC"/>
    <w:lvl w:ilvl="0" w:tplc="2090B574">
      <w:start w:val="50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>
    <w:useFELayout/>
  </w:compat>
  <w:rsids>
    <w:rsidRoot w:val="00145938"/>
    <w:rsid w:val="0002433F"/>
    <w:rsid w:val="0003783D"/>
    <w:rsid w:val="00042562"/>
    <w:rsid w:val="00047849"/>
    <w:rsid w:val="00061045"/>
    <w:rsid w:val="00071BDC"/>
    <w:rsid w:val="0009505E"/>
    <w:rsid w:val="000972B5"/>
    <w:rsid w:val="000C1A7F"/>
    <w:rsid w:val="000D692F"/>
    <w:rsid w:val="000F0478"/>
    <w:rsid w:val="000F2A06"/>
    <w:rsid w:val="000F310F"/>
    <w:rsid w:val="001162DC"/>
    <w:rsid w:val="001262AC"/>
    <w:rsid w:val="00145938"/>
    <w:rsid w:val="001470FC"/>
    <w:rsid w:val="00150B39"/>
    <w:rsid w:val="0015245D"/>
    <w:rsid w:val="00161ECD"/>
    <w:rsid w:val="00165EE5"/>
    <w:rsid w:val="0017593F"/>
    <w:rsid w:val="00177954"/>
    <w:rsid w:val="001E42FC"/>
    <w:rsid w:val="00210FAB"/>
    <w:rsid w:val="0021424B"/>
    <w:rsid w:val="00214502"/>
    <w:rsid w:val="00226835"/>
    <w:rsid w:val="00226B55"/>
    <w:rsid w:val="00241BEE"/>
    <w:rsid w:val="00252551"/>
    <w:rsid w:val="002609B5"/>
    <w:rsid w:val="00260A2B"/>
    <w:rsid w:val="00280BE2"/>
    <w:rsid w:val="00287467"/>
    <w:rsid w:val="00296869"/>
    <w:rsid w:val="00303551"/>
    <w:rsid w:val="00307C2C"/>
    <w:rsid w:val="00322A2F"/>
    <w:rsid w:val="003529EF"/>
    <w:rsid w:val="003D388A"/>
    <w:rsid w:val="004072E9"/>
    <w:rsid w:val="00442D39"/>
    <w:rsid w:val="004445F2"/>
    <w:rsid w:val="00467706"/>
    <w:rsid w:val="004B09BA"/>
    <w:rsid w:val="00522F98"/>
    <w:rsid w:val="00544E54"/>
    <w:rsid w:val="00565E1B"/>
    <w:rsid w:val="00575E10"/>
    <w:rsid w:val="005922EC"/>
    <w:rsid w:val="005A033F"/>
    <w:rsid w:val="005D0483"/>
    <w:rsid w:val="00633418"/>
    <w:rsid w:val="00637D4A"/>
    <w:rsid w:val="006511A8"/>
    <w:rsid w:val="0065421B"/>
    <w:rsid w:val="006959CD"/>
    <w:rsid w:val="006F43A9"/>
    <w:rsid w:val="006F4CD9"/>
    <w:rsid w:val="00727DD1"/>
    <w:rsid w:val="00764142"/>
    <w:rsid w:val="007764F7"/>
    <w:rsid w:val="007816C2"/>
    <w:rsid w:val="007847FC"/>
    <w:rsid w:val="007A0375"/>
    <w:rsid w:val="007B1AAF"/>
    <w:rsid w:val="007B3B1A"/>
    <w:rsid w:val="007C0C73"/>
    <w:rsid w:val="007D7BD7"/>
    <w:rsid w:val="007D7C09"/>
    <w:rsid w:val="007E0251"/>
    <w:rsid w:val="008120A1"/>
    <w:rsid w:val="0081398C"/>
    <w:rsid w:val="00817992"/>
    <w:rsid w:val="00827A5E"/>
    <w:rsid w:val="00835C04"/>
    <w:rsid w:val="00844A16"/>
    <w:rsid w:val="0085046A"/>
    <w:rsid w:val="00855967"/>
    <w:rsid w:val="008A54F6"/>
    <w:rsid w:val="008B58C2"/>
    <w:rsid w:val="008D457D"/>
    <w:rsid w:val="0091571A"/>
    <w:rsid w:val="0092415E"/>
    <w:rsid w:val="00936F15"/>
    <w:rsid w:val="0098586F"/>
    <w:rsid w:val="009C2B53"/>
    <w:rsid w:val="009D7E8F"/>
    <w:rsid w:val="009E554A"/>
    <w:rsid w:val="009F3C4B"/>
    <w:rsid w:val="00A3132E"/>
    <w:rsid w:val="00A44284"/>
    <w:rsid w:val="00A94733"/>
    <w:rsid w:val="00AB7B60"/>
    <w:rsid w:val="00B02AD1"/>
    <w:rsid w:val="00B03A29"/>
    <w:rsid w:val="00B07178"/>
    <w:rsid w:val="00B14B34"/>
    <w:rsid w:val="00B20AB0"/>
    <w:rsid w:val="00B21869"/>
    <w:rsid w:val="00B226A8"/>
    <w:rsid w:val="00B27AC1"/>
    <w:rsid w:val="00B36164"/>
    <w:rsid w:val="00B63DB9"/>
    <w:rsid w:val="00B654D2"/>
    <w:rsid w:val="00B93255"/>
    <w:rsid w:val="00B954A6"/>
    <w:rsid w:val="00BA1D1A"/>
    <w:rsid w:val="00BB775F"/>
    <w:rsid w:val="00C31A57"/>
    <w:rsid w:val="00C35855"/>
    <w:rsid w:val="00CA6BC0"/>
    <w:rsid w:val="00CB4F90"/>
    <w:rsid w:val="00CC2A8E"/>
    <w:rsid w:val="00CD22C9"/>
    <w:rsid w:val="00D31237"/>
    <w:rsid w:val="00D36261"/>
    <w:rsid w:val="00DA7A20"/>
    <w:rsid w:val="00E41E98"/>
    <w:rsid w:val="00E63740"/>
    <w:rsid w:val="00E95A8B"/>
    <w:rsid w:val="00F03A01"/>
    <w:rsid w:val="00F06C2C"/>
    <w:rsid w:val="00F21BDF"/>
    <w:rsid w:val="00F3045F"/>
    <w:rsid w:val="00F52EB3"/>
    <w:rsid w:val="00F63CC2"/>
    <w:rsid w:val="00F91F38"/>
    <w:rsid w:val="00FD6FBB"/>
    <w:rsid w:val="00FD7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4A1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D7C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22F9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6BC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6B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25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25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25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25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255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7C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22F98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A6BC0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A6B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52551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52551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525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52551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5255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E4A94F-76DD-4FFA-8B38-E937D7799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</dc:creator>
  <cp:lastModifiedBy>Bettina</cp:lastModifiedBy>
  <cp:revision>8</cp:revision>
  <dcterms:created xsi:type="dcterms:W3CDTF">2013-01-24T09:43:00Z</dcterms:created>
  <dcterms:modified xsi:type="dcterms:W3CDTF">2013-02-13T15:20:00Z</dcterms:modified>
</cp:coreProperties>
</file>